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2104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60"/>
        <w:gridCol w:w="1800"/>
        <w:gridCol w:w="1855"/>
      </w:tblGrid>
      <w:tr w:rsidR="00A158AF" w:rsidRPr="00512E86" w14:paraId="51CC7060" w14:textId="77777777" w:rsidTr="00AC12DB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F961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Questio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0003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Yes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6401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b/>
                <w:color w:val="212121"/>
                <w:sz w:val="18"/>
                <w:szCs w:val="18"/>
              </w:rPr>
              <w:t>No</w:t>
            </w:r>
          </w:p>
        </w:tc>
      </w:tr>
      <w:tr w:rsidR="00A158AF" w:rsidRPr="00512E86" w14:paraId="5AC24BE4" w14:textId="77777777" w:rsidTr="00AC12DB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EFF0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Is the article in English?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9498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4CDB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A158AF" w:rsidRPr="00512E86" w14:paraId="211FFCFC" w14:textId="77777777" w:rsidTr="00AC12DB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5DF7" w14:textId="03A24D0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Is the article published between </w:t>
            </w:r>
            <w:r w:rsidR="00AC12D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January 1, </w:t>
            </w: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2000 and </w:t>
            </w:r>
            <w:r w:rsidR="007652C7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ebruary 20, 2020</w:t>
            </w: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?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BB67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1CD5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A158AF" w:rsidRPr="00512E86" w14:paraId="1919DA5A" w14:textId="77777777" w:rsidTr="00AC12DB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0EB6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Is the article peer-reviewed?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3AAE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E187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A158AF" w:rsidRPr="00512E86" w14:paraId="4C19A6E7" w14:textId="77777777" w:rsidTr="00AC12DB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6E2A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Does the article consider HIV prevention and religion/spirituality/faith?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EEF7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4BEE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A158AF" w:rsidRPr="00512E86" w14:paraId="16F1E2B7" w14:textId="77777777" w:rsidTr="00AC12DB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C3AA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512E86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Is the effect of </w:t>
            </w:r>
            <w:r w:rsidRPr="00512E86">
              <w:rPr>
                <w:rFonts w:ascii="Times New Roman" w:hAnsi="Times New Roman" w:cs="Times New Roman"/>
                <w:sz w:val="18"/>
                <w:szCs w:val="18"/>
              </w:rPr>
              <w:t>religion, faith organizations, faith, or spirituality on HIV prevention methods quantified?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F8C6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7742" w14:textId="77777777" w:rsidR="00A158AF" w:rsidRPr="00512E86" w:rsidRDefault="00A158AF" w:rsidP="00A158AF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</w:p>
        </w:tc>
      </w:tr>
    </w:tbl>
    <w:p w14:paraId="7EF26177" w14:textId="0338111C" w:rsidR="00CC7FC4" w:rsidRDefault="00CC7FC4" w:rsidP="00A158A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Table 1. Decision Criteria </w:t>
      </w:r>
    </w:p>
    <w:sectPr w:rsidR="00CC7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yNDYwMzM1NzcyMjVU0lEKTi0uzszPAykwrAUASaRbICwAAAA="/>
  </w:docVars>
  <w:rsids>
    <w:rsidRoot w:val="00A158AF"/>
    <w:rsid w:val="00266CEA"/>
    <w:rsid w:val="007652C7"/>
    <w:rsid w:val="00A158AF"/>
    <w:rsid w:val="00A34FC1"/>
    <w:rsid w:val="00AC12DB"/>
    <w:rsid w:val="00CC7FC4"/>
    <w:rsid w:val="00F8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CC24"/>
  <w15:chartTrackingRefBased/>
  <w15:docId w15:val="{836D674E-7646-4445-914C-4A0ECEFB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58A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some</dc:creator>
  <cp:keywords/>
  <dc:description/>
  <cp:lastModifiedBy>Sherrie Wallington</cp:lastModifiedBy>
  <cp:revision>3</cp:revision>
  <dcterms:created xsi:type="dcterms:W3CDTF">2020-04-28T19:11:00Z</dcterms:created>
  <dcterms:modified xsi:type="dcterms:W3CDTF">2020-04-28T19:12:00Z</dcterms:modified>
</cp:coreProperties>
</file>